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052B1" w14:textId="77777777" w:rsidR="009C5CC5" w:rsidRDefault="00F95C13" w:rsidP="000D4F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</w:t>
      </w:r>
      <w:r w:rsidR="00CF077F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.</w:t>
      </w:r>
      <w:r>
        <w:rPr>
          <w:rFonts w:ascii="Times New Roman" w:hAnsi="Times New Roman" w:cs="Times New Roman" w:hint="eastAsia"/>
        </w:rPr>
        <w:t xml:space="preserve"> </w:t>
      </w:r>
      <w:r w:rsidR="00CF077F">
        <w:rPr>
          <w:rFonts w:ascii="Times New Roman" w:hAnsi="Times New Roman" w:cs="Times New Roman" w:hint="eastAsia"/>
        </w:rPr>
        <w:t>M</w:t>
      </w:r>
      <w:r w:rsidR="00CF077F">
        <w:rPr>
          <w:rFonts w:ascii="Times New Roman" w:hAnsi="Times New Roman" w:cs="Times New Roman"/>
        </w:rPr>
        <w:t>easurements of adult group</w:t>
      </w:r>
    </w:p>
    <w:p w14:paraId="3DF10D5E" w14:textId="77777777" w:rsidR="000A6FC6" w:rsidRPr="000A6FC6" w:rsidRDefault="000A6FC6" w:rsidP="000D4F88">
      <w:pPr>
        <w:jc w:val="center"/>
        <w:rPr>
          <w:rFonts w:ascii="Times New Roman" w:hAnsi="Times New Roman" w:cs="Times New Roman"/>
        </w:rPr>
      </w:pPr>
    </w:p>
    <w:p w14:paraId="639AAA69" w14:textId="68F9FE6B" w:rsidR="009C5CC5" w:rsidRPr="000D4F88" w:rsidRDefault="00F95C13" w:rsidP="000D4F88">
      <w:pPr>
        <w:spacing w:after="12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Theme="minorEastAsia" w:cs="Times New Roman"/>
          <w:sz w:val="22"/>
          <w:szCs w:val="22"/>
        </w:rPr>
        <w:t xml:space="preserve">S1 </w:t>
      </w:r>
      <w:r w:rsidR="00CF077F">
        <w:rPr>
          <w:rFonts w:ascii="Times New Roman" w:hAnsiTheme="minorEastAsia" w:cs="Times New Roman" w:hint="eastAsia"/>
          <w:sz w:val="22"/>
          <w:szCs w:val="22"/>
        </w:rPr>
        <w:t>T</w:t>
      </w:r>
      <w:r w:rsidR="00CF077F">
        <w:rPr>
          <w:rFonts w:ascii="Times New Roman" w:hAnsiTheme="minorEastAsia" w:cs="Times New Roman"/>
          <w:sz w:val="22"/>
          <w:szCs w:val="22"/>
        </w:rPr>
        <w:t xml:space="preserve">able </w:t>
      </w:r>
      <w:r w:rsidR="00D512C5">
        <w:rPr>
          <w:rFonts w:ascii="Times New Roman" w:hAnsi="Times New Roman" w:cs="Times New Roman" w:hint="eastAsia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CF077F">
        <w:rPr>
          <w:rFonts w:ascii="Times New Roman" w:hAnsiTheme="minorEastAsia" w:cs="Times New Roman" w:hint="eastAsia"/>
          <w:sz w:val="22"/>
          <w:szCs w:val="22"/>
        </w:rPr>
        <w:t>X</w:t>
      </w:r>
      <w:r w:rsidR="00CF077F">
        <w:rPr>
          <w:rFonts w:ascii="Times New Roman" w:hAnsiTheme="minorEastAsia" w:cs="Times New Roman"/>
          <w:sz w:val="22"/>
          <w:szCs w:val="22"/>
        </w:rPr>
        <w:t xml:space="preserve"> value of pre-treatment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0A6FC6" w:rsidRPr="000A6FC6" w14:paraId="699E3727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1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07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4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C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A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5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8C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3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7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0A6FC6" w:rsidRPr="000A6FC6" w14:paraId="3C2AEEFB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0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2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93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4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5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6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C9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6EA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98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8</w:t>
            </w:r>
          </w:p>
        </w:tc>
      </w:tr>
      <w:tr w:rsidR="000A6FC6" w:rsidRPr="000A6FC6" w14:paraId="17CE3F7F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F6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40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F0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65E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C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9D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1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12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6C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1</w:t>
            </w:r>
          </w:p>
        </w:tc>
      </w:tr>
      <w:tr w:rsidR="000A6FC6" w:rsidRPr="000A6FC6" w14:paraId="60DF6DB0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E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1F1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17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C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1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4F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51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C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B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9</w:t>
            </w:r>
          </w:p>
        </w:tc>
      </w:tr>
      <w:tr w:rsidR="000A6FC6" w:rsidRPr="000A6FC6" w14:paraId="4FC97DD5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5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1D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D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F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0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2E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CD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CE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3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7</w:t>
            </w:r>
          </w:p>
        </w:tc>
      </w:tr>
      <w:tr w:rsidR="000A6FC6" w:rsidRPr="000A6FC6" w14:paraId="0FE3FB9B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5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01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3C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5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CC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A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8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AB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B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3</w:t>
            </w:r>
          </w:p>
        </w:tc>
      </w:tr>
      <w:tr w:rsidR="000A6FC6" w:rsidRPr="000A6FC6" w14:paraId="62CB3499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FF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FB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6FB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7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0C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F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4F6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D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3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0</w:t>
            </w:r>
          </w:p>
        </w:tc>
      </w:tr>
      <w:tr w:rsidR="000A6FC6" w:rsidRPr="000A6FC6" w14:paraId="4DB48347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5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28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0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B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0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4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C0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A9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6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0</w:t>
            </w:r>
          </w:p>
        </w:tc>
      </w:tr>
      <w:tr w:rsidR="000A6FC6" w:rsidRPr="000A6FC6" w14:paraId="577F28B6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7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C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8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56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8F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E7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49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5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43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8</w:t>
            </w:r>
          </w:p>
        </w:tc>
      </w:tr>
      <w:tr w:rsidR="000A6FC6" w:rsidRPr="000A6FC6" w14:paraId="1C258168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B9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14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2F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1C0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9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185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4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D0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C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5</w:t>
            </w:r>
          </w:p>
        </w:tc>
      </w:tr>
      <w:tr w:rsidR="000A6FC6" w:rsidRPr="000A6FC6" w14:paraId="7C30DA0C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EF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F4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4C0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26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F6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94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769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9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4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0</w:t>
            </w:r>
          </w:p>
        </w:tc>
      </w:tr>
      <w:tr w:rsidR="000A6FC6" w:rsidRPr="000A6FC6" w14:paraId="3D5F0951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6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9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37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8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9F3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D3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E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86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37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3</w:t>
            </w:r>
          </w:p>
        </w:tc>
      </w:tr>
      <w:tr w:rsidR="000A6FC6" w:rsidRPr="000A6FC6" w14:paraId="3926DF6B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3B8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80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8E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B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5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94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B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64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1B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0</w:t>
            </w:r>
          </w:p>
        </w:tc>
      </w:tr>
      <w:tr w:rsidR="000A6FC6" w:rsidRPr="000A6FC6" w14:paraId="3A0699D9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9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5D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8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7B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74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758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1E2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5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C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2</w:t>
            </w:r>
          </w:p>
        </w:tc>
      </w:tr>
      <w:tr w:rsidR="000A6FC6" w:rsidRPr="000A6FC6" w14:paraId="5ED70F83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6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60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4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A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89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8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8B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AF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16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9</w:t>
            </w:r>
          </w:p>
        </w:tc>
      </w:tr>
      <w:tr w:rsidR="000A6FC6" w:rsidRPr="000A6FC6" w14:paraId="06269B3B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6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6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5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8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F8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A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589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E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8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93</w:t>
            </w:r>
          </w:p>
        </w:tc>
      </w:tr>
      <w:tr w:rsidR="000A6FC6" w:rsidRPr="000A6FC6" w14:paraId="2362D905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7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A0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E2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9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35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8D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B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A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B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2</w:t>
            </w:r>
          </w:p>
        </w:tc>
      </w:tr>
      <w:tr w:rsidR="000A6FC6" w:rsidRPr="000A6FC6" w14:paraId="04AC90BE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B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A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17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7C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8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CC7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0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BA6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8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5</w:t>
            </w:r>
          </w:p>
        </w:tc>
      </w:tr>
      <w:tr w:rsidR="000A6FC6" w:rsidRPr="000A6FC6" w14:paraId="77E2EB4E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B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2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7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2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88C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28B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3A8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08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F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8</w:t>
            </w:r>
          </w:p>
        </w:tc>
      </w:tr>
      <w:tr w:rsidR="000A6FC6" w:rsidRPr="000A6FC6" w14:paraId="35298BD8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95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20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1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7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A2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B1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F0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7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C2F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2</w:t>
            </w:r>
          </w:p>
        </w:tc>
      </w:tr>
      <w:tr w:rsidR="000A6FC6" w:rsidRPr="000A6FC6" w14:paraId="5F08AA1F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4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41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6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4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E6D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D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7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25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A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4</w:t>
            </w:r>
          </w:p>
        </w:tc>
      </w:tr>
      <w:tr w:rsidR="000A6FC6" w:rsidRPr="000A6FC6" w14:paraId="3DF33DF7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0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54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23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F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89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7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2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763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91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5</w:t>
            </w:r>
          </w:p>
        </w:tc>
      </w:tr>
      <w:tr w:rsidR="000A6FC6" w:rsidRPr="000A6FC6" w14:paraId="11FD84A0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55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E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C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D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B0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5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8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69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0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9</w:t>
            </w:r>
          </w:p>
        </w:tc>
      </w:tr>
      <w:tr w:rsidR="000A6FC6" w:rsidRPr="000A6FC6" w14:paraId="51016C4E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B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D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1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62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8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B4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32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1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F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0</w:t>
            </w:r>
          </w:p>
        </w:tc>
      </w:tr>
      <w:tr w:rsidR="000A6FC6" w:rsidRPr="000A6FC6" w14:paraId="2363DBAD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F7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DF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A9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B9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6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11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5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4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D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3</w:t>
            </w:r>
          </w:p>
        </w:tc>
      </w:tr>
      <w:tr w:rsidR="000A6FC6" w:rsidRPr="000A6FC6" w14:paraId="7182F262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6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7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83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E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A3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7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1D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CC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1B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3</w:t>
            </w:r>
          </w:p>
        </w:tc>
      </w:tr>
      <w:tr w:rsidR="000A6FC6" w:rsidRPr="000A6FC6" w14:paraId="42E1EA15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F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6F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E6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1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F1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58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8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C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0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3</w:t>
            </w:r>
          </w:p>
        </w:tc>
      </w:tr>
      <w:tr w:rsidR="000A6FC6" w:rsidRPr="000A6FC6" w14:paraId="4B5B5163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FA7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6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4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FF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6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30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6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5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9A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8</w:t>
            </w:r>
          </w:p>
        </w:tc>
      </w:tr>
      <w:tr w:rsidR="000A6FC6" w:rsidRPr="000A6FC6" w14:paraId="427E3003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78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5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7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A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D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6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4E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7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F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2</w:t>
            </w:r>
          </w:p>
        </w:tc>
      </w:tr>
      <w:tr w:rsidR="000A6FC6" w:rsidRPr="000A6FC6" w14:paraId="70D25283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B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EE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2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3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C5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C4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0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9D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0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7</w:t>
            </w:r>
          </w:p>
        </w:tc>
      </w:tr>
      <w:tr w:rsidR="000A6FC6" w:rsidRPr="000A6FC6" w14:paraId="446BFDE0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47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9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4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4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A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E7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2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7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B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1</w:t>
            </w:r>
          </w:p>
        </w:tc>
      </w:tr>
      <w:tr w:rsidR="000A6FC6" w:rsidRPr="000A6FC6" w14:paraId="2563ADFE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55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0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0A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D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2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FD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50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B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2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4</w:t>
            </w:r>
          </w:p>
        </w:tc>
      </w:tr>
      <w:tr w:rsidR="000A6FC6" w:rsidRPr="000A6FC6" w14:paraId="4F4515C8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0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21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2E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C0A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4A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2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E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2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4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0</w:t>
            </w:r>
          </w:p>
        </w:tc>
      </w:tr>
      <w:tr w:rsidR="000A6FC6" w:rsidRPr="000A6FC6" w14:paraId="5F637A8A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A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F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3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D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B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4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6DB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C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E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4</w:t>
            </w:r>
          </w:p>
        </w:tc>
      </w:tr>
      <w:tr w:rsidR="000A6FC6" w:rsidRPr="000A6FC6" w14:paraId="7EB9778D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23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28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065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B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C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C3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28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3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F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3</w:t>
            </w:r>
          </w:p>
        </w:tc>
      </w:tr>
      <w:tr w:rsidR="000A6FC6" w:rsidRPr="000A6FC6" w14:paraId="6193A180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4B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0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F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E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C3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DE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F3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D6B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E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9</w:t>
            </w:r>
          </w:p>
        </w:tc>
      </w:tr>
      <w:tr w:rsidR="000A6FC6" w:rsidRPr="000A6FC6" w14:paraId="55F49414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92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60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9E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0F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2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8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D74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827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0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6</w:t>
            </w:r>
          </w:p>
        </w:tc>
      </w:tr>
      <w:tr w:rsidR="000A6FC6" w:rsidRPr="000A6FC6" w14:paraId="2CB098BF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5D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3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6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01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3F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1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80E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0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80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5</w:t>
            </w:r>
          </w:p>
        </w:tc>
      </w:tr>
      <w:tr w:rsidR="000A6FC6" w:rsidRPr="000A6FC6" w14:paraId="675ADBD9" w14:textId="77777777" w:rsidTr="000A6FC6">
        <w:trPr>
          <w:trHeight w:val="270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A2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C9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352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A9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AA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711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B89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E0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0DF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6</w:t>
            </w:r>
          </w:p>
        </w:tc>
      </w:tr>
    </w:tbl>
    <w:p w14:paraId="23B0F2FF" w14:textId="77777777" w:rsidR="009C5CC5" w:rsidRPr="000A6FC6" w:rsidRDefault="009C5CC5" w:rsidP="000D4F88">
      <w:pPr>
        <w:jc w:val="center"/>
        <w:rPr>
          <w:rFonts w:ascii="Times New Roman" w:hAnsi="Times New Roman" w:cs="Times New Roman"/>
        </w:rPr>
      </w:pPr>
    </w:p>
    <w:p w14:paraId="5666D370" w14:textId="4258E23B" w:rsidR="009C5CC5" w:rsidRPr="000A6FC6" w:rsidRDefault="00F95C13" w:rsidP="000D4F88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  <w:sz w:val="22"/>
          <w:szCs w:val="22"/>
        </w:rPr>
        <w:lastRenderedPageBreak/>
        <w:t xml:space="preserve">S1 </w:t>
      </w:r>
      <w:r>
        <w:rPr>
          <w:rFonts w:ascii="Times New Roman" w:hAnsiTheme="minorEastAsia" w:cs="Times New Roman" w:hint="eastAsia"/>
          <w:sz w:val="22"/>
          <w:szCs w:val="22"/>
        </w:rPr>
        <w:t>T</w:t>
      </w:r>
      <w:r>
        <w:rPr>
          <w:rFonts w:ascii="Times New Roman" w:hAnsiTheme="minorEastAsia" w:cs="Times New Roman"/>
          <w:sz w:val="22"/>
          <w:szCs w:val="22"/>
        </w:rPr>
        <w:t xml:space="preserve">able </w:t>
      </w:r>
      <w:r w:rsidR="00D512C5">
        <w:rPr>
          <w:rFonts w:ascii="Times New Roman" w:hAnsi="Times New Roman" w:cs="Times New Roman" w:hint="eastAsia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.</w:t>
      </w:r>
      <w:r w:rsidR="00CF077F" w:rsidRPr="000D4F88">
        <w:rPr>
          <w:rFonts w:ascii="Times New Roman" w:hAnsi="Times New Roman" w:cs="Times New Roman"/>
          <w:sz w:val="22"/>
          <w:szCs w:val="22"/>
        </w:rPr>
        <w:t xml:space="preserve"> </w:t>
      </w:r>
      <w:r w:rsidR="00CF077F">
        <w:rPr>
          <w:rFonts w:ascii="Times New Roman" w:hAnsiTheme="minorEastAsia" w:cs="Times New Roman"/>
          <w:sz w:val="22"/>
          <w:szCs w:val="22"/>
        </w:rPr>
        <w:t>Y value of pre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0A6FC6" w:rsidRPr="000A6FC6" w14:paraId="445E369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4F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C7A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365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93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45D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4D6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46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2E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9D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0A6FC6" w:rsidRPr="000A6FC6" w14:paraId="4897F11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6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3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08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D3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3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8E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15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04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1F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28</w:t>
            </w:r>
          </w:p>
        </w:tc>
      </w:tr>
      <w:tr w:rsidR="000A6FC6" w:rsidRPr="000A6FC6" w14:paraId="4646AEB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8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2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13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07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B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8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62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D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BE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8</w:t>
            </w:r>
          </w:p>
        </w:tc>
      </w:tr>
      <w:tr w:rsidR="000A6FC6" w:rsidRPr="000A6FC6" w14:paraId="215616D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9E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2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82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9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1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CB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A4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6F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7D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6</w:t>
            </w:r>
          </w:p>
        </w:tc>
      </w:tr>
      <w:tr w:rsidR="000A6FC6" w:rsidRPr="000A6FC6" w14:paraId="6D0A823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0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A7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7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A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2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507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C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8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59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06</w:t>
            </w:r>
          </w:p>
        </w:tc>
      </w:tr>
      <w:tr w:rsidR="000A6FC6" w:rsidRPr="000A6FC6" w14:paraId="4127235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A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7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E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3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40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8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5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80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B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20</w:t>
            </w:r>
          </w:p>
        </w:tc>
      </w:tr>
      <w:tr w:rsidR="000A6FC6" w:rsidRPr="000A6FC6" w14:paraId="1F83616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F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8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2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C81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5D0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5E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F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C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E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65</w:t>
            </w:r>
          </w:p>
        </w:tc>
      </w:tr>
      <w:tr w:rsidR="000A6FC6" w:rsidRPr="000A6FC6" w14:paraId="29F2272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93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2E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7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E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0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D77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B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74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E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43</w:t>
            </w:r>
          </w:p>
        </w:tc>
      </w:tr>
      <w:tr w:rsidR="000A6FC6" w:rsidRPr="000A6FC6" w14:paraId="7E4E4C0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F8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9E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55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BB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0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AC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F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4E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7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38</w:t>
            </w:r>
          </w:p>
        </w:tc>
      </w:tr>
      <w:tr w:rsidR="000A6FC6" w:rsidRPr="000A6FC6" w14:paraId="7BED6B84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DD0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E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56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6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3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5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E1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32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8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1</w:t>
            </w:r>
          </w:p>
        </w:tc>
      </w:tr>
      <w:tr w:rsidR="000A6FC6" w:rsidRPr="000A6FC6" w14:paraId="1767620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2B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5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F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E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B1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B9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A1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3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79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1</w:t>
            </w:r>
          </w:p>
        </w:tc>
      </w:tr>
      <w:tr w:rsidR="000A6FC6" w:rsidRPr="000A6FC6" w14:paraId="7B5860DE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A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F5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7D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36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10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FB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1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7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8CE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24</w:t>
            </w:r>
          </w:p>
        </w:tc>
      </w:tr>
      <w:tr w:rsidR="000A6FC6" w:rsidRPr="000A6FC6" w14:paraId="013ED97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B8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5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E4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5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A8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D8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F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977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C5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91</w:t>
            </w:r>
          </w:p>
        </w:tc>
      </w:tr>
      <w:tr w:rsidR="000A6FC6" w:rsidRPr="000A6FC6" w14:paraId="195867F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7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A1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F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4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98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4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98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9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2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97</w:t>
            </w:r>
          </w:p>
        </w:tc>
      </w:tr>
      <w:tr w:rsidR="000A6FC6" w:rsidRPr="000A6FC6" w14:paraId="655946A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54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C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6B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6B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C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F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67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4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3C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33</w:t>
            </w:r>
          </w:p>
        </w:tc>
      </w:tr>
      <w:tr w:rsidR="000A6FC6" w:rsidRPr="000A6FC6" w14:paraId="4D4E0A1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5B1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8D2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A8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6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A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3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C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7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23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79</w:t>
            </w:r>
          </w:p>
        </w:tc>
      </w:tr>
      <w:tr w:rsidR="000A6FC6" w:rsidRPr="000A6FC6" w14:paraId="611EC62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2D0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9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66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CB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BA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7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CC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F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C2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30</w:t>
            </w:r>
          </w:p>
        </w:tc>
      </w:tr>
      <w:tr w:rsidR="000A6FC6" w:rsidRPr="000A6FC6" w14:paraId="052597AE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E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AA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52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C6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F5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84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C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EB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C4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47</w:t>
            </w:r>
          </w:p>
        </w:tc>
      </w:tr>
      <w:tr w:rsidR="000A6FC6" w:rsidRPr="000A6FC6" w14:paraId="1DBFDDE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8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83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0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6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F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7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0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F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8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32</w:t>
            </w:r>
          </w:p>
        </w:tc>
      </w:tr>
      <w:tr w:rsidR="000A6FC6" w:rsidRPr="000A6FC6" w14:paraId="6A5EC35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9D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70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A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4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FF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F5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C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CF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E4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5</w:t>
            </w:r>
          </w:p>
        </w:tc>
      </w:tr>
      <w:tr w:rsidR="000A6FC6" w:rsidRPr="000A6FC6" w14:paraId="4880FB9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DD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C4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82F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F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B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E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9C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1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9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0</w:t>
            </w:r>
          </w:p>
        </w:tc>
      </w:tr>
      <w:tr w:rsidR="000A6FC6" w:rsidRPr="000A6FC6" w14:paraId="5BD782E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2C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0C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4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56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63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D8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305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BE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F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8</w:t>
            </w:r>
          </w:p>
        </w:tc>
      </w:tr>
      <w:tr w:rsidR="000A6FC6" w:rsidRPr="000A6FC6" w14:paraId="73B9CC8E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A9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5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8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26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8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39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A0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A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96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36</w:t>
            </w:r>
          </w:p>
        </w:tc>
      </w:tr>
      <w:tr w:rsidR="000A6FC6" w:rsidRPr="000A6FC6" w14:paraId="28BAD2F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4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88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6A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F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D8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57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0A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6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4B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48</w:t>
            </w:r>
          </w:p>
        </w:tc>
      </w:tr>
      <w:tr w:rsidR="000A6FC6" w:rsidRPr="000A6FC6" w14:paraId="5EE1991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F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A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7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7C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C2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54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C72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6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B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24</w:t>
            </w:r>
          </w:p>
        </w:tc>
      </w:tr>
      <w:tr w:rsidR="000A6FC6" w:rsidRPr="000A6FC6" w14:paraId="590D75A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4E9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9E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B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4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1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0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7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9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2C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62</w:t>
            </w:r>
          </w:p>
        </w:tc>
      </w:tr>
      <w:tr w:rsidR="000A6FC6" w:rsidRPr="000A6FC6" w14:paraId="7760BFF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6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E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F8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F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0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03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89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9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7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31</w:t>
            </w:r>
          </w:p>
        </w:tc>
      </w:tr>
      <w:tr w:rsidR="000A6FC6" w:rsidRPr="000A6FC6" w14:paraId="2B1D7D81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909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8A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C9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90E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2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B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DE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1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ED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33</w:t>
            </w:r>
          </w:p>
        </w:tc>
      </w:tr>
      <w:tr w:rsidR="000A6FC6" w:rsidRPr="000A6FC6" w14:paraId="5CEF707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BD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62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DD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46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F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D7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F5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3D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FC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65</w:t>
            </w:r>
          </w:p>
        </w:tc>
      </w:tr>
      <w:tr w:rsidR="000A6FC6" w:rsidRPr="000A6FC6" w14:paraId="17FA94E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3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9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C17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6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7CD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7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F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6B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80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56</w:t>
            </w:r>
          </w:p>
        </w:tc>
      </w:tr>
      <w:tr w:rsidR="000A6FC6" w:rsidRPr="000A6FC6" w14:paraId="5F611E1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6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C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8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2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E0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FF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6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4B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17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7</w:t>
            </w:r>
          </w:p>
        </w:tc>
      </w:tr>
      <w:tr w:rsidR="000A6FC6" w:rsidRPr="000A6FC6" w14:paraId="3014B27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3E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B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7E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6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29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3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37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8D6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E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77</w:t>
            </w:r>
          </w:p>
        </w:tc>
      </w:tr>
      <w:tr w:rsidR="000A6FC6" w:rsidRPr="000A6FC6" w14:paraId="3DEEBA8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8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10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6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B6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7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86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8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30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7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5</w:t>
            </w:r>
          </w:p>
        </w:tc>
      </w:tr>
      <w:tr w:rsidR="000A6FC6" w:rsidRPr="000A6FC6" w14:paraId="10821F3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F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A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D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74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4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6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A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B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2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4</w:t>
            </w:r>
          </w:p>
        </w:tc>
      </w:tr>
      <w:tr w:rsidR="000A6FC6" w:rsidRPr="000A6FC6" w14:paraId="1FFA1B2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5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FB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1D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6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B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8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3D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F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D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79</w:t>
            </w:r>
          </w:p>
        </w:tc>
      </w:tr>
      <w:tr w:rsidR="000A6FC6" w:rsidRPr="000A6FC6" w14:paraId="0C2264A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C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13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38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0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C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F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2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DC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B8E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17</w:t>
            </w:r>
          </w:p>
        </w:tc>
      </w:tr>
      <w:tr w:rsidR="000A6FC6" w:rsidRPr="000A6FC6" w14:paraId="0EF7056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D0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9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A7F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66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8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8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9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E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C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47</w:t>
            </w:r>
          </w:p>
        </w:tc>
      </w:tr>
      <w:tr w:rsidR="000A6FC6" w:rsidRPr="000A6FC6" w14:paraId="2B9EF15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03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76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8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6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FB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E7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04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A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A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9</w:t>
            </w:r>
          </w:p>
        </w:tc>
      </w:tr>
      <w:tr w:rsidR="000A6FC6" w:rsidRPr="000A6FC6" w14:paraId="3DF0434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E0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80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46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9B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B7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79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C1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AC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21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6</w:t>
            </w:r>
          </w:p>
        </w:tc>
      </w:tr>
    </w:tbl>
    <w:p w14:paraId="4551BF0D" w14:textId="77777777" w:rsidR="009C5CC5" w:rsidRDefault="009C5CC5" w:rsidP="000D4F88">
      <w:pPr>
        <w:jc w:val="center"/>
        <w:rPr>
          <w:rFonts w:ascii="Times New Roman" w:hAnsi="Times New Roman" w:cs="Times New Roman"/>
        </w:rPr>
      </w:pPr>
    </w:p>
    <w:p w14:paraId="6C1B41C4" w14:textId="77777777" w:rsidR="000D4F88" w:rsidRDefault="000D4F88" w:rsidP="000D4F88">
      <w:pPr>
        <w:jc w:val="center"/>
        <w:rPr>
          <w:rFonts w:ascii="Times New Roman" w:hAnsi="Times New Roman" w:cs="Times New Roman"/>
        </w:rPr>
      </w:pPr>
    </w:p>
    <w:p w14:paraId="6CB6F98E" w14:textId="77777777" w:rsidR="000D4F88" w:rsidRPr="000A6FC6" w:rsidRDefault="000D4F88" w:rsidP="000D4F88">
      <w:pPr>
        <w:jc w:val="center"/>
        <w:rPr>
          <w:rFonts w:ascii="Times New Roman" w:hAnsi="Times New Roman" w:cs="Times New Roman"/>
        </w:rPr>
      </w:pPr>
    </w:p>
    <w:p w14:paraId="4290B871" w14:textId="7E0D57AB" w:rsidR="009C5CC5" w:rsidRPr="000A6FC6" w:rsidRDefault="00F95C13" w:rsidP="000D4F88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  <w:sz w:val="22"/>
          <w:szCs w:val="22"/>
        </w:rPr>
        <w:lastRenderedPageBreak/>
        <w:t xml:space="preserve">S1 </w:t>
      </w:r>
      <w:r>
        <w:rPr>
          <w:rFonts w:ascii="Times New Roman" w:hAnsiTheme="minorEastAsia" w:cs="Times New Roman" w:hint="eastAsia"/>
          <w:sz w:val="22"/>
          <w:szCs w:val="22"/>
        </w:rPr>
        <w:t>T</w:t>
      </w:r>
      <w:r>
        <w:rPr>
          <w:rFonts w:ascii="Times New Roman" w:hAnsiTheme="minorEastAsia" w:cs="Times New Roman"/>
          <w:sz w:val="22"/>
          <w:szCs w:val="22"/>
        </w:rPr>
        <w:t xml:space="preserve">able </w:t>
      </w:r>
      <w:r w:rsidR="00D512C5"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.</w:t>
      </w:r>
      <w:r w:rsidR="00CF077F" w:rsidRPr="000D4F88">
        <w:rPr>
          <w:rFonts w:ascii="Times New Roman" w:hAnsi="Times New Roman" w:cs="Times New Roman"/>
          <w:sz w:val="22"/>
          <w:szCs w:val="22"/>
        </w:rPr>
        <w:t xml:space="preserve"> </w:t>
      </w:r>
      <w:r w:rsidR="00CF077F">
        <w:rPr>
          <w:rFonts w:ascii="Times New Roman" w:hAnsiTheme="minorEastAsia" w:cs="Times New Roman" w:hint="eastAsia"/>
          <w:sz w:val="22"/>
          <w:szCs w:val="22"/>
        </w:rPr>
        <w:t>X</w:t>
      </w:r>
      <w:r w:rsidR="00CF077F">
        <w:rPr>
          <w:rFonts w:ascii="Times New Roman" w:hAnsiTheme="minorEastAsia" w:cs="Times New Roman"/>
          <w:sz w:val="22"/>
          <w:szCs w:val="22"/>
        </w:rPr>
        <w:t xml:space="preserve"> value of post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0A6FC6" w:rsidRPr="000A6FC6" w14:paraId="1C9B9C0E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AA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CB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F9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3A6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C2F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11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666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438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2C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0A6FC6" w:rsidRPr="000A6FC6" w14:paraId="01E267E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5B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BA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D6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F54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EE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C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A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4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65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9</w:t>
            </w:r>
          </w:p>
        </w:tc>
      </w:tr>
      <w:tr w:rsidR="000A6FC6" w:rsidRPr="000A6FC6" w14:paraId="436E95D4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D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0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F6A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5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7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F8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4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4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76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1</w:t>
            </w:r>
          </w:p>
        </w:tc>
      </w:tr>
      <w:tr w:rsidR="000A6FC6" w:rsidRPr="000A6FC6" w14:paraId="1917341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DF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6D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A24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9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36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9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1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C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7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8</w:t>
            </w:r>
          </w:p>
        </w:tc>
      </w:tr>
      <w:tr w:rsidR="000A6FC6" w:rsidRPr="000A6FC6" w14:paraId="1C0A641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9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408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D2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A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6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80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F1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C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F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7</w:t>
            </w:r>
          </w:p>
        </w:tc>
      </w:tr>
      <w:tr w:rsidR="000A6FC6" w:rsidRPr="000A6FC6" w14:paraId="6F593DE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59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A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3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C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45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5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FA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B7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D5B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0</w:t>
            </w:r>
          </w:p>
        </w:tc>
      </w:tr>
      <w:tr w:rsidR="000A6FC6" w:rsidRPr="000A6FC6" w14:paraId="677EE21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828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DE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47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27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5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9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25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F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06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6</w:t>
            </w:r>
          </w:p>
        </w:tc>
      </w:tr>
      <w:tr w:rsidR="000A6FC6" w:rsidRPr="000A6FC6" w14:paraId="5B73307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20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51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A4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F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ED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A6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A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9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5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9</w:t>
            </w:r>
          </w:p>
        </w:tc>
      </w:tr>
      <w:tr w:rsidR="000A6FC6" w:rsidRPr="000A6FC6" w14:paraId="2FBE4844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E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0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6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BD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5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CC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18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7DD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0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3</w:t>
            </w:r>
          </w:p>
        </w:tc>
      </w:tr>
      <w:tr w:rsidR="000A6FC6" w:rsidRPr="000A6FC6" w14:paraId="3E6E9FA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D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89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8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3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0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6C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DC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4F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C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2</w:t>
            </w:r>
          </w:p>
        </w:tc>
      </w:tr>
      <w:tr w:rsidR="000A6FC6" w:rsidRPr="000A6FC6" w14:paraId="75D0DAD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5D7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C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82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F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F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E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F9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1D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6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9</w:t>
            </w:r>
          </w:p>
        </w:tc>
      </w:tr>
      <w:tr w:rsidR="000A6FC6" w:rsidRPr="000A6FC6" w14:paraId="44269CB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83C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7E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A9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5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3BD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7B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16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B0E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84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0</w:t>
            </w:r>
          </w:p>
        </w:tc>
      </w:tr>
      <w:tr w:rsidR="000A6FC6" w:rsidRPr="000A6FC6" w14:paraId="546887C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E4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6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808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D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75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C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6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5B6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9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5</w:t>
            </w:r>
          </w:p>
        </w:tc>
      </w:tr>
      <w:tr w:rsidR="000A6FC6" w:rsidRPr="000A6FC6" w14:paraId="359A0A5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C4B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7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4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F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F0C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D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6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2F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CD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7</w:t>
            </w:r>
          </w:p>
        </w:tc>
      </w:tr>
      <w:tr w:rsidR="000A6FC6" w:rsidRPr="000A6FC6" w14:paraId="7A54BCE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E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B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9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F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85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5B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93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D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4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7</w:t>
            </w:r>
          </w:p>
        </w:tc>
      </w:tr>
      <w:tr w:rsidR="000A6FC6" w:rsidRPr="000A6FC6" w14:paraId="39F3AE2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8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F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DE2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5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5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C7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5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BF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62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4</w:t>
            </w:r>
          </w:p>
        </w:tc>
      </w:tr>
      <w:tr w:rsidR="000A6FC6" w:rsidRPr="000A6FC6" w14:paraId="0FEF735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7A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4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2E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94A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4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93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02E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6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966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7</w:t>
            </w:r>
          </w:p>
        </w:tc>
      </w:tr>
      <w:tr w:rsidR="000A6FC6" w:rsidRPr="000A6FC6" w14:paraId="47B9F0F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17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74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C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C2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7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0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1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AA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B9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7</w:t>
            </w:r>
          </w:p>
        </w:tc>
      </w:tr>
      <w:tr w:rsidR="000A6FC6" w:rsidRPr="000A6FC6" w14:paraId="1E623FD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8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91A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CE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70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2B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77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9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E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BB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4</w:t>
            </w:r>
          </w:p>
        </w:tc>
      </w:tr>
      <w:tr w:rsidR="000A6FC6" w:rsidRPr="000A6FC6" w14:paraId="6CDB466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1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F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F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9B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79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4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D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E7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7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4</w:t>
            </w:r>
          </w:p>
        </w:tc>
      </w:tr>
      <w:tr w:rsidR="000A6FC6" w:rsidRPr="000A6FC6" w14:paraId="450A3F8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4D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7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90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B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A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F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B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AE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F0D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4</w:t>
            </w:r>
          </w:p>
        </w:tc>
      </w:tr>
      <w:tr w:rsidR="000A6FC6" w:rsidRPr="000A6FC6" w14:paraId="6065799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6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16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E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7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D1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3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0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4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F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8</w:t>
            </w:r>
          </w:p>
        </w:tc>
      </w:tr>
      <w:tr w:rsidR="000A6FC6" w:rsidRPr="000A6FC6" w14:paraId="635C0F3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81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C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4D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55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3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44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F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5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8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4</w:t>
            </w:r>
          </w:p>
        </w:tc>
      </w:tr>
      <w:tr w:rsidR="000A6FC6" w:rsidRPr="000A6FC6" w14:paraId="65DFA38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A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4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3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DBF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EE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F3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D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86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B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5</w:t>
            </w:r>
          </w:p>
        </w:tc>
      </w:tr>
      <w:tr w:rsidR="000A6FC6" w:rsidRPr="000A6FC6" w14:paraId="5DF5EEF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3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F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C0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88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D9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A9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61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D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9A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0</w:t>
            </w:r>
          </w:p>
        </w:tc>
      </w:tr>
      <w:tr w:rsidR="000A6FC6" w:rsidRPr="000A6FC6" w14:paraId="0462DAB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4C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0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0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AF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9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67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B1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F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8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7</w:t>
            </w:r>
          </w:p>
        </w:tc>
      </w:tr>
      <w:tr w:rsidR="000A6FC6" w:rsidRPr="000A6FC6" w14:paraId="0A78C85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A3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6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9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2D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0D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9A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11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A7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1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2</w:t>
            </w:r>
          </w:p>
        </w:tc>
      </w:tr>
      <w:tr w:rsidR="000A6FC6" w:rsidRPr="000A6FC6" w14:paraId="7010337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E2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C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CB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90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C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83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B0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C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DBE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7</w:t>
            </w:r>
          </w:p>
        </w:tc>
      </w:tr>
      <w:tr w:rsidR="000A6FC6" w:rsidRPr="000A6FC6" w14:paraId="3DEBACD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4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5F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D6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A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05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4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F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9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6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4</w:t>
            </w:r>
          </w:p>
        </w:tc>
      </w:tr>
      <w:tr w:rsidR="000A6FC6" w:rsidRPr="000A6FC6" w14:paraId="72B31C2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C2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A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5F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43B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2B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E0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07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AD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B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4</w:t>
            </w:r>
          </w:p>
        </w:tc>
      </w:tr>
      <w:tr w:rsidR="000A6FC6" w:rsidRPr="000A6FC6" w14:paraId="7F93A91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D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9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20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5B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2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8A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6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A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183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61</w:t>
            </w:r>
          </w:p>
        </w:tc>
      </w:tr>
      <w:tr w:rsidR="000A6FC6" w:rsidRPr="000A6FC6" w14:paraId="2ABAF07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85F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DA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0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B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6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DE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9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C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B3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0</w:t>
            </w:r>
          </w:p>
        </w:tc>
      </w:tr>
      <w:tr w:rsidR="000A6FC6" w:rsidRPr="000A6FC6" w14:paraId="3A67521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671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C7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BB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6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9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0C0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9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B1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A3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4</w:t>
            </w:r>
          </w:p>
        </w:tc>
      </w:tr>
      <w:tr w:rsidR="000A6FC6" w:rsidRPr="000A6FC6" w14:paraId="1E655B4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F2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E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5D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66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20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A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AD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C7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0E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7</w:t>
            </w:r>
          </w:p>
        </w:tc>
      </w:tr>
      <w:tr w:rsidR="000A6FC6" w:rsidRPr="000A6FC6" w14:paraId="67317271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A8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2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AA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6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0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D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F2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696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806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63</w:t>
            </w:r>
          </w:p>
        </w:tc>
      </w:tr>
      <w:tr w:rsidR="000A6FC6" w:rsidRPr="000A6FC6" w14:paraId="37623AB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56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F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C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70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3C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D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5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70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5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3</w:t>
            </w:r>
          </w:p>
        </w:tc>
      </w:tr>
      <w:tr w:rsidR="000A6FC6" w:rsidRPr="000A6FC6" w14:paraId="685326C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CC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A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98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F4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54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A4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8D7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8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E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9</w:t>
            </w:r>
          </w:p>
        </w:tc>
      </w:tr>
      <w:tr w:rsidR="000A6FC6" w:rsidRPr="000A6FC6" w14:paraId="3C1E1F22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F2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5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7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F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FF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34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E2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E4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6B9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1</w:t>
            </w:r>
          </w:p>
        </w:tc>
      </w:tr>
      <w:tr w:rsidR="000A6FC6" w:rsidRPr="000A6FC6" w14:paraId="67F355A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1E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51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92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F05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61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41B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3B5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F46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33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7</w:t>
            </w:r>
          </w:p>
        </w:tc>
      </w:tr>
    </w:tbl>
    <w:p w14:paraId="7D2A9939" w14:textId="77777777" w:rsidR="009C5CC5" w:rsidRDefault="009C5CC5" w:rsidP="000D4F88">
      <w:pPr>
        <w:jc w:val="center"/>
        <w:rPr>
          <w:rFonts w:ascii="Times New Roman" w:hAnsi="Times New Roman" w:cs="Times New Roman"/>
        </w:rPr>
      </w:pPr>
    </w:p>
    <w:p w14:paraId="66451591" w14:textId="77777777" w:rsidR="000D4F88" w:rsidRDefault="000D4F88" w:rsidP="000D4F88">
      <w:pPr>
        <w:jc w:val="center"/>
        <w:rPr>
          <w:rFonts w:ascii="Times New Roman" w:hAnsi="Times New Roman" w:cs="Times New Roman"/>
        </w:rPr>
      </w:pPr>
    </w:p>
    <w:p w14:paraId="0359513E" w14:textId="77777777" w:rsidR="000D4F88" w:rsidRPr="000A6FC6" w:rsidRDefault="000D4F88" w:rsidP="000D4F88">
      <w:pPr>
        <w:jc w:val="center"/>
        <w:rPr>
          <w:rFonts w:ascii="Times New Roman" w:hAnsi="Times New Roman" w:cs="Times New Roman"/>
        </w:rPr>
      </w:pPr>
    </w:p>
    <w:p w14:paraId="148E6AC7" w14:textId="4AD359CC" w:rsidR="009C5CC5" w:rsidRPr="000A6FC6" w:rsidRDefault="00F95C13" w:rsidP="000D4F88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  <w:sz w:val="22"/>
          <w:szCs w:val="22"/>
        </w:rPr>
        <w:lastRenderedPageBreak/>
        <w:t xml:space="preserve">S1 </w:t>
      </w:r>
      <w:r>
        <w:rPr>
          <w:rFonts w:ascii="Times New Roman" w:hAnsiTheme="minorEastAsia" w:cs="Times New Roman" w:hint="eastAsia"/>
          <w:sz w:val="22"/>
          <w:szCs w:val="22"/>
        </w:rPr>
        <w:t>T</w:t>
      </w:r>
      <w:r>
        <w:rPr>
          <w:rFonts w:ascii="Times New Roman" w:hAnsiTheme="minorEastAsia" w:cs="Times New Roman"/>
          <w:sz w:val="22"/>
          <w:szCs w:val="22"/>
        </w:rPr>
        <w:t xml:space="preserve">able </w:t>
      </w:r>
      <w:r w:rsidR="00D512C5">
        <w:rPr>
          <w:rFonts w:ascii="Times New Roman" w:hAnsi="Times New Roman" w:cs="Times New Roman" w:hint="eastAsia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.</w:t>
      </w:r>
      <w:r w:rsidR="00CF077F" w:rsidRPr="000D4F88">
        <w:rPr>
          <w:rFonts w:ascii="Times New Roman" w:hAnsi="Times New Roman" w:cs="Times New Roman"/>
          <w:sz w:val="22"/>
          <w:szCs w:val="22"/>
        </w:rPr>
        <w:t xml:space="preserve"> </w:t>
      </w:r>
      <w:r w:rsidR="00CF077F">
        <w:rPr>
          <w:rFonts w:ascii="Times New Roman" w:hAnsiTheme="minorEastAsia" w:cs="Times New Roman"/>
          <w:sz w:val="22"/>
          <w:szCs w:val="22"/>
        </w:rPr>
        <w:t>Y value of post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0A6FC6" w:rsidRPr="000A6FC6" w14:paraId="0188513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111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52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61F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239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3B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3AC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04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D65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2A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0A6FC6" w:rsidRPr="000A6FC6" w14:paraId="18F6E197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9C7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5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0A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FF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E1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88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F2E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A1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3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8</w:t>
            </w:r>
          </w:p>
        </w:tc>
      </w:tr>
      <w:tr w:rsidR="000A6FC6" w:rsidRPr="000A6FC6" w14:paraId="1F053BB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02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BD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B5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7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21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8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74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DC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90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1</w:t>
            </w:r>
          </w:p>
        </w:tc>
      </w:tr>
      <w:tr w:rsidR="000A6FC6" w:rsidRPr="000A6FC6" w14:paraId="34ADCAB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28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4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3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90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E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C2B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F1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96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5A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20</w:t>
            </w:r>
          </w:p>
        </w:tc>
      </w:tr>
      <w:tr w:rsidR="000A6FC6" w:rsidRPr="000A6FC6" w14:paraId="0215E7D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687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7D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EE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D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59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6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F4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105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4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74</w:t>
            </w:r>
          </w:p>
        </w:tc>
      </w:tr>
      <w:tr w:rsidR="000A6FC6" w:rsidRPr="000A6FC6" w14:paraId="3F4C821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4B2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74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95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3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CC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6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3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D0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9C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53</w:t>
            </w:r>
          </w:p>
        </w:tc>
      </w:tr>
      <w:tr w:rsidR="000A6FC6" w:rsidRPr="000A6FC6" w14:paraId="0B787D5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87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68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FE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3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71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8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2C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20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73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73</w:t>
            </w:r>
          </w:p>
        </w:tc>
      </w:tr>
      <w:tr w:rsidR="000A6FC6" w:rsidRPr="000A6FC6" w14:paraId="38D6508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6E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F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9D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52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EB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F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7BA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6F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9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04</w:t>
            </w:r>
          </w:p>
        </w:tc>
      </w:tr>
      <w:tr w:rsidR="000A6FC6" w:rsidRPr="000A6FC6" w14:paraId="13312BF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A9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E4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509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5EE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2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6D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9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D3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2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28</w:t>
            </w:r>
          </w:p>
        </w:tc>
      </w:tr>
      <w:tr w:rsidR="000A6FC6" w:rsidRPr="000A6FC6" w14:paraId="4108F74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32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E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A5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1B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0B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28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D5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9E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63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7</w:t>
            </w:r>
          </w:p>
        </w:tc>
      </w:tr>
      <w:tr w:rsidR="000A6FC6" w:rsidRPr="000A6FC6" w14:paraId="2E82DB2F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B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6AA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A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D1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3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A3B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C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46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BF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7</w:t>
            </w:r>
          </w:p>
        </w:tc>
      </w:tr>
      <w:tr w:rsidR="000A6FC6" w:rsidRPr="000A6FC6" w14:paraId="494494EB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5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E2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1F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C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6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09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B6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A6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8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67</w:t>
            </w:r>
          </w:p>
        </w:tc>
      </w:tr>
      <w:tr w:rsidR="000A6FC6" w:rsidRPr="000A6FC6" w14:paraId="32E8114A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B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B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8B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A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D1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0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62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AF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E1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23</w:t>
            </w:r>
          </w:p>
        </w:tc>
      </w:tr>
      <w:tr w:rsidR="000A6FC6" w:rsidRPr="000A6FC6" w14:paraId="2CA5480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B2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8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7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16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47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C5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0A4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4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B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5</w:t>
            </w:r>
          </w:p>
        </w:tc>
      </w:tr>
      <w:tr w:rsidR="000A6FC6" w:rsidRPr="000A6FC6" w14:paraId="0B2FC30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1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2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D8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09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9C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937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449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B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4B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7</w:t>
            </w:r>
          </w:p>
        </w:tc>
      </w:tr>
      <w:tr w:rsidR="000A6FC6" w:rsidRPr="000A6FC6" w14:paraId="79E34BB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5A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D4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02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5F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E2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4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14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E3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9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5</w:t>
            </w:r>
          </w:p>
        </w:tc>
      </w:tr>
      <w:tr w:rsidR="000A6FC6" w:rsidRPr="000A6FC6" w14:paraId="07351861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A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F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9D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C9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C88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3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CA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99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E2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55</w:t>
            </w:r>
          </w:p>
        </w:tc>
      </w:tr>
      <w:tr w:rsidR="000A6FC6" w:rsidRPr="000A6FC6" w14:paraId="37035F3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E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13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B3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5B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E8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030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C3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68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2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50</w:t>
            </w:r>
          </w:p>
        </w:tc>
      </w:tr>
      <w:tr w:rsidR="000A6FC6" w:rsidRPr="000A6FC6" w14:paraId="26A7F4D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AD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04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A5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5D1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B1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6F6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7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C4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B1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5</w:t>
            </w:r>
          </w:p>
        </w:tc>
      </w:tr>
      <w:tr w:rsidR="000A6FC6" w:rsidRPr="000A6FC6" w14:paraId="0CFC1302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8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FA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C17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6C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0C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9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41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D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26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81</w:t>
            </w:r>
          </w:p>
        </w:tc>
      </w:tr>
      <w:tr w:rsidR="000A6FC6" w:rsidRPr="000A6FC6" w14:paraId="72FE780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8E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4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C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4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5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2F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FE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9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17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65</w:t>
            </w:r>
          </w:p>
        </w:tc>
      </w:tr>
      <w:tr w:rsidR="000A6FC6" w:rsidRPr="000A6FC6" w14:paraId="725FF39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A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E8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675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D3B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1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5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19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8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3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7</w:t>
            </w:r>
          </w:p>
        </w:tc>
      </w:tr>
      <w:tr w:rsidR="000A6FC6" w:rsidRPr="000A6FC6" w14:paraId="5588F13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B30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4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8E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6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AE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C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74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5A3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1E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27</w:t>
            </w:r>
          </w:p>
        </w:tc>
      </w:tr>
      <w:tr w:rsidR="000A6FC6" w:rsidRPr="000A6FC6" w14:paraId="07248266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A1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E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AC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50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57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FD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2D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78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31E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06</w:t>
            </w:r>
          </w:p>
        </w:tc>
      </w:tr>
      <w:tr w:rsidR="000A6FC6" w:rsidRPr="000A6FC6" w14:paraId="451BDCC0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79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AD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56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3E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1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E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C68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C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5C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1</w:t>
            </w:r>
          </w:p>
        </w:tc>
      </w:tr>
      <w:tr w:rsidR="000A6FC6" w:rsidRPr="000A6FC6" w14:paraId="73580352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937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3F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0FF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2D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BB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84F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A3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26B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7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66</w:t>
            </w:r>
          </w:p>
        </w:tc>
      </w:tr>
      <w:tr w:rsidR="000A6FC6" w:rsidRPr="000A6FC6" w14:paraId="0B88B3B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626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5FA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5F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8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C3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1E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A4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68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B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24</w:t>
            </w:r>
          </w:p>
        </w:tc>
      </w:tr>
      <w:tr w:rsidR="000A6FC6" w:rsidRPr="000A6FC6" w14:paraId="788FC65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E28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2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89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91E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C5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CA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8D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94F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63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00</w:t>
            </w:r>
          </w:p>
        </w:tc>
      </w:tr>
      <w:tr w:rsidR="000A6FC6" w:rsidRPr="000A6FC6" w14:paraId="29028209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A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F4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6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2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06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46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A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9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62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0</w:t>
            </w:r>
          </w:p>
        </w:tc>
      </w:tr>
      <w:tr w:rsidR="000A6FC6" w:rsidRPr="000A6FC6" w14:paraId="19C794E4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92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3B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7A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26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0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E0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678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B8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02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5</w:t>
            </w:r>
          </w:p>
        </w:tc>
      </w:tr>
      <w:tr w:rsidR="000A6FC6" w:rsidRPr="000A6FC6" w14:paraId="059B2135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7D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6E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8B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15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54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815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E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6CB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7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0</w:t>
            </w:r>
          </w:p>
        </w:tc>
      </w:tr>
      <w:tr w:rsidR="000A6FC6" w:rsidRPr="000A6FC6" w14:paraId="7B17F8CD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F9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CA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1D7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1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8A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CD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0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D8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3B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5</w:t>
            </w:r>
          </w:p>
        </w:tc>
      </w:tr>
      <w:tr w:rsidR="000A6FC6" w:rsidRPr="000A6FC6" w14:paraId="0B9438B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DD9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85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2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3B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A9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FC72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569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D8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B6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8</w:t>
            </w:r>
          </w:p>
        </w:tc>
      </w:tr>
      <w:tr w:rsidR="000A6FC6" w:rsidRPr="000A6FC6" w14:paraId="76C37584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25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EE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61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95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D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6F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77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29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21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18</w:t>
            </w:r>
          </w:p>
        </w:tc>
      </w:tr>
      <w:tr w:rsidR="000A6FC6" w:rsidRPr="000A6FC6" w14:paraId="38C21DE3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F0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B3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8A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3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F5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60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D44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C2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B63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37</w:t>
            </w:r>
          </w:p>
        </w:tc>
      </w:tr>
      <w:tr w:rsidR="000A6FC6" w:rsidRPr="000A6FC6" w14:paraId="6E1FC52C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E2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13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32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29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5F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8B3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CE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0C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C1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59</w:t>
            </w:r>
          </w:p>
        </w:tc>
      </w:tr>
      <w:tr w:rsidR="000A6FC6" w:rsidRPr="000A6FC6" w14:paraId="730341CE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73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73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DA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2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6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FC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50F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76CF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B8B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25</w:t>
            </w:r>
          </w:p>
        </w:tc>
      </w:tr>
      <w:tr w:rsidR="000A6FC6" w:rsidRPr="000A6FC6" w14:paraId="736EF74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E1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911D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E5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09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57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F0E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A6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F16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1E45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23</w:t>
            </w:r>
          </w:p>
        </w:tc>
      </w:tr>
      <w:tr w:rsidR="000A6FC6" w:rsidRPr="000A6FC6" w14:paraId="1B8DFEF8" w14:textId="77777777" w:rsidTr="000D4F88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8A88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432B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B891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6B64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B790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0027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C749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23AC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438A" w14:textId="77777777" w:rsidR="000A6FC6" w:rsidRPr="000A6FC6" w:rsidRDefault="000A6FC6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8</w:t>
            </w:r>
          </w:p>
        </w:tc>
      </w:tr>
    </w:tbl>
    <w:p w14:paraId="317B30E8" w14:textId="77777777" w:rsidR="009C5CC5" w:rsidRDefault="009C5CC5" w:rsidP="000D4F88">
      <w:pPr>
        <w:jc w:val="center"/>
        <w:rPr>
          <w:rFonts w:ascii="Times New Roman" w:hAnsi="Times New Roman" w:cs="Times New Roman"/>
        </w:rPr>
      </w:pPr>
    </w:p>
    <w:p w14:paraId="5E1012B0" w14:textId="77777777" w:rsidR="000D4F88" w:rsidRDefault="000D4F88" w:rsidP="000D4F88">
      <w:pPr>
        <w:jc w:val="center"/>
        <w:rPr>
          <w:rFonts w:ascii="Times New Roman" w:hAnsi="Times New Roman" w:cs="Times New Roman"/>
        </w:rPr>
      </w:pPr>
    </w:p>
    <w:p w14:paraId="29A9E50C" w14:textId="77777777" w:rsidR="000D4F88" w:rsidRPr="000A6FC6" w:rsidRDefault="000D4F88" w:rsidP="000D4F88">
      <w:pPr>
        <w:jc w:val="center"/>
        <w:rPr>
          <w:rFonts w:ascii="Times New Roman" w:hAnsi="Times New Roman" w:cs="Times New Roman"/>
        </w:rPr>
      </w:pPr>
    </w:p>
    <w:p w14:paraId="75C4C18B" w14:textId="1A2EAB15" w:rsidR="009C5CC5" w:rsidRPr="00FB0BBF" w:rsidRDefault="00F95C13" w:rsidP="000D4F88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Theme="minorEastAsia" w:cs="Times New Roman"/>
          <w:sz w:val="22"/>
          <w:szCs w:val="22"/>
        </w:rPr>
        <w:lastRenderedPageBreak/>
        <w:t xml:space="preserve">S1 </w:t>
      </w:r>
      <w:r>
        <w:rPr>
          <w:rFonts w:ascii="Times New Roman" w:hAnsiTheme="minorEastAsia" w:cs="Times New Roman" w:hint="eastAsia"/>
          <w:sz w:val="22"/>
          <w:szCs w:val="22"/>
        </w:rPr>
        <w:t>T</w:t>
      </w:r>
      <w:r>
        <w:rPr>
          <w:rFonts w:ascii="Times New Roman" w:hAnsiTheme="minorEastAsia" w:cs="Times New Roman"/>
          <w:sz w:val="22"/>
          <w:szCs w:val="22"/>
        </w:rPr>
        <w:t xml:space="preserve">able </w:t>
      </w:r>
      <w:r w:rsidR="00D512C5">
        <w:rPr>
          <w:rFonts w:ascii="Times New Roman" w:hAnsi="Times New Roman" w:cs="Times New Roman" w:hint="eastAsia"/>
          <w:sz w:val="22"/>
          <w:szCs w:val="22"/>
        </w:rPr>
        <w:t>E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.</w:t>
      </w:r>
      <w:r w:rsidR="00CF077F" w:rsidRPr="000D4F88">
        <w:rPr>
          <w:rFonts w:ascii="Times New Roman" w:hAnsi="Times New Roman" w:cs="Times New Roman"/>
          <w:sz w:val="22"/>
          <w:szCs w:val="22"/>
        </w:rPr>
        <w:t xml:space="preserve"> </w:t>
      </w:r>
      <w:r w:rsidR="00CF077F">
        <w:rPr>
          <w:rFonts w:ascii="Times New Roman" w:hAnsiTheme="minorEastAsia" w:cs="Times New Roman"/>
          <w:sz w:val="22"/>
          <w:szCs w:val="22"/>
        </w:rPr>
        <w:t>Root length of pre/post-treatment</w:t>
      </w:r>
    </w:p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540"/>
        <w:gridCol w:w="900"/>
        <w:gridCol w:w="900"/>
        <w:gridCol w:w="900"/>
        <w:gridCol w:w="900"/>
        <w:gridCol w:w="320"/>
        <w:gridCol w:w="900"/>
        <w:gridCol w:w="900"/>
        <w:gridCol w:w="900"/>
        <w:gridCol w:w="900"/>
      </w:tblGrid>
      <w:tr w:rsidR="009C5CC5" w:rsidRPr="000A6FC6" w14:paraId="72256B88" w14:textId="77777777" w:rsidTr="00FB0BBF">
        <w:trPr>
          <w:trHeight w:val="270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1D694" w14:textId="77777777" w:rsidR="009C5CC5" w:rsidRPr="000A6FC6" w:rsidRDefault="009C5CC5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A097" w14:textId="77777777" w:rsidR="009C5CC5" w:rsidRPr="000A6FC6" w:rsidRDefault="00CF077F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re-treatment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9CDD" w14:textId="77777777" w:rsidR="009C5CC5" w:rsidRPr="000A6FC6" w:rsidRDefault="009C5CC5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CC96" w14:textId="77777777" w:rsidR="009C5CC5" w:rsidRPr="000A6FC6" w:rsidRDefault="00CF077F" w:rsidP="000D4F88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st-treatment</w:t>
            </w:r>
          </w:p>
        </w:tc>
      </w:tr>
      <w:tr w:rsidR="00CF077F" w:rsidRPr="000A6FC6" w14:paraId="0EC1AD22" w14:textId="77777777" w:rsidTr="00FB0BBF">
        <w:trPr>
          <w:trHeight w:val="270"/>
          <w:jc w:val="center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B46D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07C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880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336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05D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892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8A8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DDD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676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183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CF077F" w:rsidRPr="000A6FC6" w14:paraId="2B792F8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8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F6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CD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34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0B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6C3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86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A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81E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48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2</w:t>
            </w:r>
          </w:p>
        </w:tc>
      </w:tr>
      <w:tr w:rsidR="00CF077F" w:rsidRPr="000A6FC6" w14:paraId="1AD66978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50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CFE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0A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979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1F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60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24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A3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005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CD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9</w:t>
            </w:r>
          </w:p>
        </w:tc>
      </w:tr>
      <w:tr w:rsidR="00CF077F" w:rsidRPr="000A6FC6" w14:paraId="4056F1D3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52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AB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81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E2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F8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85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13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236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D8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7C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9</w:t>
            </w:r>
          </w:p>
        </w:tc>
      </w:tr>
      <w:tr w:rsidR="00CF077F" w:rsidRPr="000A6FC6" w14:paraId="46B7660E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F3A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33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0D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6C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42B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EE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CC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F0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4C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A0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35</w:t>
            </w:r>
          </w:p>
        </w:tc>
      </w:tr>
      <w:tr w:rsidR="00CF077F" w:rsidRPr="000A6FC6" w14:paraId="3FDB91EA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F0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90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8B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32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30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33A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556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0F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7E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CB7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7</w:t>
            </w:r>
          </w:p>
        </w:tc>
      </w:tr>
      <w:tr w:rsidR="00CF077F" w:rsidRPr="000A6FC6" w14:paraId="2B88B001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27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F2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B7B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7A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C6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16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60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E9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22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1A5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2</w:t>
            </w:r>
          </w:p>
        </w:tc>
      </w:tr>
      <w:tr w:rsidR="00CF077F" w:rsidRPr="000A6FC6" w14:paraId="4493264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5A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EC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71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00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62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AB5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78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F8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3A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F0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0</w:t>
            </w:r>
          </w:p>
        </w:tc>
      </w:tr>
      <w:tr w:rsidR="00CF077F" w:rsidRPr="000A6FC6" w14:paraId="628983A8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D2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DE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0F5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CB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77A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06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AE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4C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7E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DE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0</w:t>
            </w:r>
          </w:p>
        </w:tc>
      </w:tr>
      <w:tr w:rsidR="00CF077F" w:rsidRPr="000A6FC6" w14:paraId="359B94A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A25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DE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F56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552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4E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ED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AC4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791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18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F1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8</w:t>
            </w:r>
          </w:p>
        </w:tc>
      </w:tr>
      <w:tr w:rsidR="00CF077F" w:rsidRPr="000A6FC6" w14:paraId="6B0AA0A2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09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7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FC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3E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96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D7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BC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3E4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39B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D86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4</w:t>
            </w:r>
          </w:p>
        </w:tc>
      </w:tr>
      <w:tr w:rsidR="00CF077F" w:rsidRPr="000A6FC6" w14:paraId="39268EB9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44D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10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49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D5F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3BE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37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7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20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47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CD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78</w:t>
            </w:r>
          </w:p>
        </w:tc>
      </w:tr>
      <w:tr w:rsidR="00CF077F" w:rsidRPr="000A6FC6" w14:paraId="518173D1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A6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0B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155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C7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A2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98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2D1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D1E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D9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75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9</w:t>
            </w:r>
          </w:p>
        </w:tc>
      </w:tr>
      <w:tr w:rsidR="00CF077F" w:rsidRPr="000A6FC6" w14:paraId="715A85D3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DE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34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9F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C1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79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7B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AB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E7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8D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A4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3</w:t>
            </w:r>
          </w:p>
        </w:tc>
      </w:tr>
      <w:tr w:rsidR="00CF077F" w:rsidRPr="000A6FC6" w14:paraId="10171F79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3E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F5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4C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7B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B9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B1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FE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96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B2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21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0</w:t>
            </w:r>
          </w:p>
        </w:tc>
      </w:tr>
      <w:tr w:rsidR="00CF077F" w:rsidRPr="000A6FC6" w14:paraId="7D9E909A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F2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BC0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49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4A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89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F5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7F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D0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B4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FE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3</w:t>
            </w:r>
          </w:p>
        </w:tc>
      </w:tr>
      <w:tr w:rsidR="00CF077F" w:rsidRPr="000A6FC6" w14:paraId="33C54645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5C0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58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06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747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8FD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57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29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9B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0E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F97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7</w:t>
            </w:r>
          </w:p>
        </w:tc>
      </w:tr>
      <w:tr w:rsidR="00CF077F" w:rsidRPr="000A6FC6" w14:paraId="7BD7BDBB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835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B8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14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4B8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A5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43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41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3AB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1EB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BD0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4</w:t>
            </w:r>
          </w:p>
        </w:tc>
      </w:tr>
      <w:tr w:rsidR="00CF077F" w:rsidRPr="000A6FC6" w14:paraId="2FEF6CCD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9E2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20B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12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14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68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8A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F9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2B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D5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0D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4</w:t>
            </w:r>
          </w:p>
        </w:tc>
      </w:tr>
      <w:tr w:rsidR="00CF077F" w:rsidRPr="000A6FC6" w14:paraId="044B563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18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66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3A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54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05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8F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F2E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75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060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57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4</w:t>
            </w:r>
          </w:p>
        </w:tc>
      </w:tr>
      <w:tr w:rsidR="00CF077F" w:rsidRPr="000A6FC6" w14:paraId="08587929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84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29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BB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04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C52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D9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89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6E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73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2F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4</w:t>
            </w:r>
          </w:p>
        </w:tc>
      </w:tr>
      <w:tr w:rsidR="00CF077F" w:rsidRPr="000A6FC6" w14:paraId="4116D0C7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26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A1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B6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8D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E6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19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FF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86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06B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66B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6</w:t>
            </w:r>
          </w:p>
        </w:tc>
      </w:tr>
      <w:tr w:rsidR="00CF077F" w:rsidRPr="000A6FC6" w14:paraId="4C5D821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8A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57A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1F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839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86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0EB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F9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18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54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5D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8</w:t>
            </w:r>
          </w:p>
        </w:tc>
      </w:tr>
      <w:tr w:rsidR="00CF077F" w:rsidRPr="000A6FC6" w14:paraId="519DD0F8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99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83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26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F01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4C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13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51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EC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4C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56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9</w:t>
            </w:r>
          </w:p>
        </w:tc>
      </w:tr>
      <w:tr w:rsidR="00CF077F" w:rsidRPr="000A6FC6" w14:paraId="32302636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5E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A7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6C4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07E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266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6D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CFA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2E8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53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2A8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6</w:t>
            </w:r>
          </w:p>
        </w:tc>
      </w:tr>
      <w:tr w:rsidR="00CF077F" w:rsidRPr="000A6FC6" w14:paraId="0250B4E7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7E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5C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F1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13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65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0FB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1A2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E32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87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B8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5</w:t>
            </w:r>
          </w:p>
        </w:tc>
      </w:tr>
      <w:tr w:rsidR="00CF077F" w:rsidRPr="000A6FC6" w14:paraId="6F7498B5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0A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93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D7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EB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C8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87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E4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49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94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BE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8</w:t>
            </w:r>
          </w:p>
        </w:tc>
      </w:tr>
      <w:tr w:rsidR="00CF077F" w:rsidRPr="000A6FC6" w14:paraId="242DE69C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D0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76A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F91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07A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2D0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FE0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1B4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4A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C6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64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5</w:t>
            </w:r>
          </w:p>
        </w:tc>
      </w:tr>
      <w:tr w:rsidR="00CF077F" w:rsidRPr="000A6FC6" w14:paraId="5E3CA75F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B20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20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B8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15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3F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795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71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48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B39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C8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2</w:t>
            </w:r>
          </w:p>
        </w:tc>
      </w:tr>
      <w:tr w:rsidR="00CF077F" w:rsidRPr="000A6FC6" w14:paraId="6D80D084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E8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04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16B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6AA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672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EE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42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4B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1B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38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7</w:t>
            </w:r>
          </w:p>
        </w:tc>
      </w:tr>
      <w:tr w:rsidR="00CF077F" w:rsidRPr="000A6FC6" w14:paraId="4EE7E561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14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0FC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E35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15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E08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6D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C8F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B9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3A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58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0</w:t>
            </w:r>
          </w:p>
        </w:tc>
      </w:tr>
      <w:tr w:rsidR="00CF077F" w:rsidRPr="000A6FC6" w14:paraId="432468A3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A78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35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02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4B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FAF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F3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65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F0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87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E0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8</w:t>
            </w:r>
          </w:p>
        </w:tc>
      </w:tr>
      <w:tr w:rsidR="00CF077F" w:rsidRPr="000A6FC6" w14:paraId="4B9FD86F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B1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0F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AC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6DF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8BB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60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A2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0F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437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D6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5</w:t>
            </w:r>
          </w:p>
        </w:tc>
      </w:tr>
      <w:tr w:rsidR="00CF077F" w:rsidRPr="000A6FC6" w14:paraId="25EFBA38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006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BD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B00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17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C3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18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36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58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B4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19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0</w:t>
            </w:r>
          </w:p>
        </w:tc>
      </w:tr>
      <w:tr w:rsidR="00CF077F" w:rsidRPr="000A6FC6" w14:paraId="08A35A01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F0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4EB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07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15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99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58D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5AC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3B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1E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B4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2</w:t>
            </w:r>
          </w:p>
        </w:tc>
      </w:tr>
      <w:tr w:rsidR="00CF077F" w:rsidRPr="000A6FC6" w14:paraId="727E5020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39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70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3B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787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FA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F5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CF3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B18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10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81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0</w:t>
            </w:r>
          </w:p>
        </w:tc>
      </w:tr>
      <w:tr w:rsidR="00CF077F" w:rsidRPr="000A6FC6" w14:paraId="09FA5D73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BDE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94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00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5B5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09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08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ED7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0CB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A4F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C3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1</w:t>
            </w:r>
          </w:p>
        </w:tc>
      </w:tr>
      <w:tr w:rsidR="00CF077F" w:rsidRPr="000A6FC6" w14:paraId="38BA3B7F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BDB9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D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6ED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BD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0C72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D4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20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2BA6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2AD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20A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6</w:t>
            </w:r>
          </w:p>
        </w:tc>
      </w:tr>
      <w:tr w:rsidR="00CF077F" w:rsidRPr="000A6FC6" w14:paraId="0C8FA951" w14:textId="77777777" w:rsidTr="00FB0BBF">
        <w:trPr>
          <w:trHeight w:val="270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4403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0EDE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241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ED6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75F7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4DA4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35F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1C38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56A0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2081" w14:textId="77777777" w:rsidR="00CF077F" w:rsidRPr="000A6FC6" w:rsidRDefault="00CF077F" w:rsidP="00CF077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9</w:t>
            </w:r>
          </w:p>
        </w:tc>
      </w:tr>
    </w:tbl>
    <w:p w14:paraId="7E5F4198" w14:textId="77777777" w:rsidR="009C5CC5" w:rsidRDefault="009C5CC5" w:rsidP="000D4F88">
      <w:pPr>
        <w:jc w:val="center"/>
        <w:rPr>
          <w:rFonts w:ascii="Times New Roman" w:hAnsi="Times New Roman" w:cs="Times New Roman"/>
        </w:rPr>
      </w:pPr>
    </w:p>
    <w:p w14:paraId="276454C3" w14:textId="77777777" w:rsidR="00F10D6B" w:rsidRPr="000A6FC6" w:rsidRDefault="00F10D6B" w:rsidP="000D4F88">
      <w:pPr>
        <w:jc w:val="center"/>
        <w:rPr>
          <w:rFonts w:ascii="Times New Roman" w:hAnsi="Times New Roman" w:cs="Times New Roman"/>
        </w:rPr>
      </w:pPr>
    </w:p>
    <w:sectPr w:rsidR="00F10D6B" w:rsidRPr="000A6FC6" w:rsidSect="000D4F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55FC1"/>
    <w:multiLevelType w:val="multilevel"/>
    <w:tmpl w:val="3C22343C"/>
    <w:lvl w:ilvl="0">
      <w:start w:val="1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DF6B8F"/>
    <w:multiLevelType w:val="hybridMultilevel"/>
    <w:tmpl w:val="363267FC"/>
    <w:lvl w:ilvl="0" w:tplc="840C6AA4">
      <w:start w:val="2"/>
      <w:numFmt w:val="japaneseCounting"/>
      <w:lvlText w:val="第%1章"/>
      <w:lvlJc w:val="left"/>
      <w:pPr>
        <w:ind w:left="720" w:hanging="720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23B640A"/>
    <w:multiLevelType w:val="hybridMultilevel"/>
    <w:tmpl w:val="3C22343C"/>
    <w:lvl w:ilvl="0" w:tplc="3E3620B6">
      <w:start w:val="1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8F91F4F"/>
    <w:multiLevelType w:val="hybridMultilevel"/>
    <w:tmpl w:val="5C5EF340"/>
    <w:lvl w:ilvl="0" w:tplc="93303E46">
      <w:start w:val="1"/>
      <w:numFmt w:val="japaneseCounting"/>
      <w:lvlText w:val="第%1章"/>
      <w:lvlJc w:val="left"/>
      <w:pPr>
        <w:ind w:left="840" w:hanging="8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25A7554"/>
    <w:multiLevelType w:val="hybridMultilevel"/>
    <w:tmpl w:val="F5F8E084"/>
    <w:lvl w:ilvl="0" w:tplc="C144E11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1F4B92"/>
    <w:multiLevelType w:val="hybridMultilevel"/>
    <w:tmpl w:val="B1768656"/>
    <w:lvl w:ilvl="0" w:tplc="03B826B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B4B3D37"/>
    <w:multiLevelType w:val="multilevel"/>
    <w:tmpl w:val="9B06AE28"/>
    <w:lvl w:ilvl="0">
      <w:start w:val="2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C872117"/>
    <w:multiLevelType w:val="hybridMultilevel"/>
    <w:tmpl w:val="330247C4"/>
    <w:lvl w:ilvl="0" w:tplc="C144E11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D895320"/>
    <w:multiLevelType w:val="multilevel"/>
    <w:tmpl w:val="5C5EF340"/>
    <w:lvl w:ilvl="0">
      <w:start w:val="1"/>
      <w:numFmt w:val="japaneseCounting"/>
      <w:lvlText w:val="第%1章"/>
      <w:lvlJc w:val="left"/>
      <w:pPr>
        <w:ind w:left="840" w:hanging="8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F7F6D8B"/>
    <w:multiLevelType w:val="hybridMultilevel"/>
    <w:tmpl w:val="1734AC44"/>
    <w:lvl w:ilvl="0" w:tplc="837EF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FE247DC"/>
    <w:multiLevelType w:val="hybridMultilevel"/>
    <w:tmpl w:val="F0B84D44"/>
    <w:lvl w:ilvl="0" w:tplc="C144E1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9"/>
  </w:num>
  <w:num w:numId="9">
    <w:abstractNumId w:val="10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CC5"/>
    <w:rsid w:val="0009398A"/>
    <w:rsid w:val="000A6FC6"/>
    <w:rsid w:val="000D4F88"/>
    <w:rsid w:val="003A7CFD"/>
    <w:rsid w:val="005840BC"/>
    <w:rsid w:val="005A76E5"/>
    <w:rsid w:val="00643AE1"/>
    <w:rsid w:val="007E3666"/>
    <w:rsid w:val="009C5CC5"/>
    <w:rsid w:val="009F3495"/>
    <w:rsid w:val="00AA262D"/>
    <w:rsid w:val="00B410BA"/>
    <w:rsid w:val="00CF077F"/>
    <w:rsid w:val="00D512C5"/>
    <w:rsid w:val="00F10D6B"/>
    <w:rsid w:val="00F547CC"/>
    <w:rsid w:val="00F95C13"/>
    <w:rsid w:val="00FB0BBF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F49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CC5"/>
    <w:pPr>
      <w:spacing w:line="400" w:lineRule="exact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CC5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9C5CC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C5CC5"/>
    <w:rPr>
      <w:rFonts w:ascii="Heiti SC Light" w:eastAsia="Heiti SC Light"/>
      <w:sz w:val="18"/>
      <w:szCs w:val="18"/>
    </w:rPr>
  </w:style>
  <w:style w:type="table" w:styleId="a6">
    <w:name w:val="Table Grid"/>
    <w:basedOn w:val="a1"/>
    <w:uiPriority w:val="59"/>
    <w:rsid w:val="009C5CC5"/>
    <w:pPr>
      <w:spacing w:line="400" w:lineRule="exac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9C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9C5CC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C5C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9C5C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CC5"/>
    <w:pPr>
      <w:spacing w:line="400" w:lineRule="exact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CC5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9C5CC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C5CC5"/>
    <w:rPr>
      <w:rFonts w:ascii="Heiti SC Light" w:eastAsia="Heiti SC Light"/>
      <w:sz w:val="18"/>
      <w:szCs w:val="18"/>
    </w:rPr>
  </w:style>
  <w:style w:type="table" w:styleId="a6">
    <w:name w:val="Table Grid"/>
    <w:basedOn w:val="a1"/>
    <w:uiPriority w:val="59"/>
    <w:rsid w:val="009C5CC5"/>
    <w:pPr>
      <w:spacing w:line="400" w:lineRule="exac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9C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9C5CC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C5C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9C5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513</Words>
  <Characters>8627</Characters>
  <Application>Microsoft Macintosh Word</Application>
  <DocSecurity>0</DocSecurity>
  <Lines>71</Lines>
  <Paragraphs>20</Paragraphs>
  <ScaleCrop>false</ScaleCrop>
  <Company/>
  <LinksUpToDate>false</LinksUpToDate>
  <CharactersWithSpaces>10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 MJ</dc:creator>
  <cp:lastModifiedBy>MJ RUAN</cp:lastModifiedBy>
  <cp:revision>10</cp:revision>
  <dcterms:created xsi:type="dcterms:W3CDTF">2017-12-03T03:05:00Z</dcterms:created>
  <dcterms:modified xsi:type="dcterms:W3CDTF">2018-05-18T15:35:00Z</dcterms:modified>
</cp:coreProperties>
</file>